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35EC8" w14:textId="77777777" w:rsidR="00C15B22" w:rsidRPr="00B10B96" w:rsidRDefault="00C15B22" w:rsidP="00C15B22">
      <w:pPr>
        <w:pStyle w:val="Heading1"/>
        <w:rPr>
          <w:color w:val="auto"/>
          <w:lang w:val="en-US"/>
        </w:rPr>
      </w:pPr>
      <w:r w:rsidRPr="00B10B96">
        <w:rPr>
          <w:color w:val="auto"/>
          <w:lang w:val="en-US"/>
        </w:rPr>
        <w:t>Supplementary Material</w:t>
      </w:r>
    </w:p>
    <w:p w14:paraId="0CB80BFB" w14:textId="71E30406" w:rsidR="00C15B22" w:rsidRPr="00B10B96" w:rsidRDefault="00C15B22" w:rsidP="00C15B22">
      <w:pPr>
        <w:pStyle w:val="Heading2"/>
        <w:rPr>
          <w:color w:val="auto"/>
          <w:lang w:val="en-US"/>
        </w:rPr>
      </w:pPr>
      <w:r w:rsidRPr="00B10B96">
        <w:rPr>
          <w:color w:val="auto"/>
          <w:lang w:val="en-US"/>
        </w:rPr>
        <w:t>Supplementary Table S</w:t>
      </w:r>
      <w:r w:rsidR="00B10B96" w:rsidRPr="00B10B96">
        <w:rPr>
          <w:color w:val="auto"/>
          <w:lang w:val="en-US"/>
        </w:rPr>
        <w:t>1</w:t>
      </w:r>
    </w:p>
    <w:p w14:paraId="0BB05043" w14:textId="77777777" w:rsidR="00C15B22" w:rsidRPr="00B10B96" w:rsidRDefault="00C15B22" w:rsidP="00C15B22">
      <w:pPr>
        <w:jc w:val="both"/>
        <w:rPr>
          <w:lang w:val="en-US"/>
        </w:rPr>
      </w:pPr>
      <w:r w:rsidRPr="00B10B96">
        <w:rPr>
          <w:lang w:val="en-US"/>
        </w:rPr>
        <w:t>Sensitivity analysis excluding participants with extreme BMI values (&lt;18.5 or &gt;40 kg/m²). Multivariable logistic regression models assessing the association between sociodemographic, lifestyle, and social isolation variables with obesity indi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48"/>
        <w:gridCol w:w="2827"/>
        <w:gridCol w:w="2829"/>
      </w:tblGrid>
      <w:tr w:rsidR="00B10B96" w:rsidRPr="00B10B96" w14:paraId="79BBDB12" w14:textId="77777777" w:rsidTr="00C62D2A">
        <w:tc>
          <w:tcPr>
            <w:tcW w:w="2848" w:type="dxa"/>
          </w:tcPr>
          <w:p w14:paraId="52AA2C8A" w14:textId="77777777" w:rsidR="00C15B22" w:rsidRPr="00B10B96" w:rsidRDefault="00C15B22" w:rsidP="00C62D2A">
            <w:r w:rsidRPr="00B10B96">
              <w:t>Variable</w:t>
            </w:r>
          </w:p>
        </w:tc>
        <w:tc>
          <w:tcPr>
            <w:tcW w:w="2827" w:type="dxa"/>
          </w:tcPr>
          <w:p w14:paraId="657B980D" w14:textId="77777777" w:rsidR="00C15B22" w:rsidRPr="00B10B96" w:rsidRDefault="00C15B22" w:rsidP="00C62D2A">
            <w:r w:rsidRPr="00B10B96">
              <w:t>OR (95% CI)</w:t>
            </w:r>
          </w:p>
        </w:tc>
        <w:tc>
          <w:tcPr>
            <w:tcW w:w="2829" w:type="dxa"/>
          </w:tcPr>
          <w:p w14:paraId="51851678" w14:textId="77777777" w:rsidR="00C15B22" w:rsidRPr="00B10B96" w:rsidRDefault="00C15B22" w:rsidP="00C62D2A">
            <w:r w:rsidRPr="00B10B96">
              <w:t>p-</w:t>
            </w:r>
            <w:proofErr w:type="spellStart"/>
            <w:r w:rsidRPr="00B10B96">
              <w:t>value</w:t>
            </w:r>
            <w:proofErr w:type="spellEnd"/>
          </w:p>
        </w:tc>
      </w:tr>
      <w:tr w:rsidR="00B10B96" w:rsidRPr="00B10B96" w14:paraId="4633651B" w14:textId="77777777" w:rsidTr="00C62D2A">
        <w:tc>
          <w:tcPr>
            <w:tcW w:w="2848" w:type="dxa"/>
          </w:tcPr>
          <w:p w14:paraId="36D04DCE" w14:textId="77777777" w:rsidR="00C15B22" w:rsidRPr="00B10B96" w:rsidRDefault="00C15B22" w:rsidP="00C62D2A">
            <w:r w:rsidRPr="00B10B96">
              <w:t>Age (</w:t>
            </w:r>
            <w:proofErr w:type="gramStart"/>
            <w:r w:rsidRPr="00B10B96">
              <w:t>per 10</w:t>
            </w:r>
            <w:proofErr w:type="gramEnd"/>
            <w:r w:rsidRPr="00B10B96">
              <w:t xml:space="preserve"> </w:t>
            </w:r>
            <w:proofErr w:type="spellStart"/>
            <w:r w:rsidRPr="00B10B96">
              <w:t>years</w:t>
            </w:r>
            <w:proofErr w:type="spellEnd"/>
            <w:r w:rsidRPr="00B10B96">
              <w:t>)</w:t>
            </w:r>
          </w:p>
        </w:tc>
        <w:tc>
          <w:tcPr>
            <w:tcW w:w="2827" w:type="dxa"/>
          </w:tcPr>
          <w:p w14:paraId="7045B2DF" w14:textId="77777777" w:rsidR="00C15B22" w:rsidRPr="00B10B96" w:rsidRDefault="00C15B22" w:rsidP="00C62D2A">
            <w:r w:rsidRPr="00B10B96">
              <w:t>1.25 (1.18–1.32)</w:t>
            </w:r>
          </w:p>
        </w:tc>
        <w:tc>
          <w:tcPr>
            <w:tcW w:w="2829" w:type="dxa"/>
          </w:tcPr>
          <w:p w14:paraId="3CEC0973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2C6CA35A" w14:textId="77777777" w:rsidTr="00C62D2A">
        <w:tc>
          <w:tcPr>
            <w:tcW w:w="2848" w:type="dxa"/>
          </w:tcPr>
          <w:p w14:paraId="3CBA9EF7" w14:textId="77777777" w:rsidR="00C15B22" w:rsidRPr="00B10B96" w:rsidRDefault="00C15B22" w:rsidP="00C62D2A">
            <w:r w:rsidRPr="00B10B96">
              <w:t>Male sex</w:t>
            </w:r>
          </w:p>
        </w:tc>
        <w:tc>
          <w:tcPr>
            <w:tcW w:w="2827" w:type="dxa"/>
          </w:tcPr>
          <w:p w14:paraId="5E71419F" w14:textId="77777777" w:rsidR="00C15B22" w:rsidRPr="00B10B96" w:rsidRDefault="00C15B22" w:rsidP="00C62D2A">
            <w:r w:rsidRPr="00B10B96">
              <w:t>1.40 (1.28–1.52)</w:t>
            </w:r>
          </w:p>
        </w:tc>
        <w:tc>
          <w:tcPr>
            <w:tcW w:w="2829" w:type="dxa"/>
          </w:tcPr>
          <w:p w14:paraId="39EF4D13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5E87BD7C" w14:textId="77777777" w:rsidTr="00C62D2A">
        <w:tc>
          <w:tcPr>
            <w:tcW w:w="2848" w:type="dxa"/>
          </w:tcPr>
          <w:p w14:paraId="5EC3782E" w14:textId="77777777" w:rsidR="00C15B22" w:rsidRPr="00B10B96" w:rsidRDefault="00C15B22" w:rsidP="00C62D2A">
            <w:r w:rsidRPr="00B10B96">
              <w:t xml:space="preserve">Low </w:t>
            </w:r>
            <w:proofErr w:type="spellStart"/>
            <w:r w:rsidRPr="00B10B96">
              <w:t>educational</w:t>
            </w:r>
            <w:proofErr w:type="spellEnd"/>
            <w:r w:rsidRPr="00B10B96">
              <w:t xml:space="preserve"> </w:t>
            </w:r>
            <w:proofErr w:type="spellStart"/>
            <w:r w:rsidRPr="00B10B96">
              <w:t>level</w:t>
            </w:r>
            <w:proofErr w:type="spellEnd"/>
          </w:p>
        </w:tc>
        <w:tc>
          <w:tcPr>
            <w:tcW w:w="2827" w:type="dxa"/>
          </w:tcPr>
          <w:p w14:paraId="0BE6574E" w14:textId="77777777" w:rsidR="00C15B22" w:rsidRPr="00B10B96" w:rsidRDefault="00C15B22" w:rsidP="00C62D2A">
            <w:r w:rsidRPr="00B10B96">
              <w:t>1.18 (1.10–1.27)</w:t>
            </w:r>
          </w:p>
        </w:tc>
        <w:tc>
          <w:tcPr>
            <w:tcW w:w="2829" w:type="dxa"/>
          </w:tcPr>
          <w:p w14:paraId="1EAFEF9B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1DB48D90" w14:textId="77777777" w:rsidTr="00C62D2A">
        <w:tc>
          <w:tcPr>
            <w:tcW w:w="2848" w:type="dxa"/>
          </w:tcPr>
          <w:p w14:paraId="187D3662" w14:textId="77777777" w:rsidR="00C15B22" w:rsidRPr="00B10B96" w:rsidRDefault="00C15B22" w:rsidP="00C62D2A">
            <w:r w:rsidRPr="00B10B96">
              <w:t xml:space="preserve">Manual </w:t>
            </w:r>
            <w:proofErr w:type="spellStart"/>
            <w:r w:rsidRPr="00B10B96">
              <w:t>occupation</w:t>
            </w:r>
            <w:proofErr w:type="spellEnd"/>
          </w:p>
        </w:tc>
        <w:tc>
          <w:tcPr>
            <w:tcW w:w="2827" w:type="dxa"/>
          </w:tcPr>
          <w:p w14:paraId="169C1C81" w14:textId="77777777" w:rsidR="00C15B22" w:rsidRPr="00B10B96" w:rsidRDefault="00C15B22" w:rsidP="00C62D2A">
            <w:r w:rsidRPr="00B10B96">
              <w:t>1.15 (1.07–1.24)</w:t>
            </w:r>
          </w:p>
        </w:tc>
        <w:tc>
          <w:tcPr>
            <w:tcW w:w="2829" w:type="dxa"/>
          </w:tcPr>
          <w:p w14:paraId="7DFE3E9A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1C4A6BEF" w14:textId="77777777" w:rsidTr="00C62D2A">
        <w:tc>
          <w:tcPr>
            <w:tcW w:w="2848" w:type="dxa"/>
          </w:tcPr>
          <w:p w14:paraId="32A78B48" w14:textId="77777777" w:rsidR="00C15B22" w:rsidRPr="00B10B96" w:rsidRDefault="00C15B22" w:rsidP="00C62D2A">
            <w:proofErr w:type="spellStart"/>
            <w:r w:rsidRPr="00B10B96">
              <w:t>Current</w:t>
            </w:r>
            <w:proofErr w:type="spellEnd"/>
            <w:r w:rsidRPr="00B10B96">
              <w:t xml:space="preserve"> </w:t>
            </w:r>
            <w:proofErr w:type="gramStart"/>
            <w:r w:rsidRPr="00B10B96">
              <w:t>smoking</w:t>
            </w:r>
            <w:proofErr w:type="gramEnd"/>
          </w:p>
        </w:tc>
        <w:tc>
          <w:tcPr>
            <w:tcW w:w="2827" w:type="dxa"/>
          </w:tcPr>
          <w:p w14:paraId="609704F3" w14:textId="77777777" w:rsidR="00C15B22" w:rsidRPr="00B10B96" w:rsidRDefault="00C15B22" w:rsidP="00C62D2A">
            <w:r w:rsidRPr="00B10B96">
              <w:t>0.95 (0.89–1.02)</w:t>
            </w:r>
          </w:p>
        </w:tc>
        <w:tc>
          <w:tcPr>
            <w:tcW w:w="2829" w:type="dxa"/>
          </w:tcPr>
          <w:p w14:paraId="1CA5B62C" w14:textId="77777777" w:rsidR="00C15B22" w:rsidRPr="00B10B96" w:rsidRDefault="00C15B22" w:rsidP="00C62D2A">
            <w:r w:rsidRPr="00B10B96">
              <w:t>0.12</w:t>
            </w:r>
          </w:p>
        </w:tc>
      </w:tr>
      <w:tr w:rsidR="00B10B96" w:rsidRPr="00B10B96" w14:paraId="7E0464F3" w14:textId="77777777" w:rsidTr="00C62D2A">
        <w:tc>
          <w:tcPr>
            <w:tcW w:w="2848" w:type="dxa"/>
          </w:tcPr>
          <w:p w14:paraId="6E1B8145" w14:textId="77777777" w:rsidR="00C15B22" w:rsidRPr="00B10B96" w:rsidRDefault="00C15B22" w:rsidP="00C62D2A">
            <w:r w:rsidRPr="00B10B96">
              <w:t xml:space="preserve">Low </w:t>
            </w:r>
            <w:proofErr w:type="spellStart"/>
            <w:r w:rsidRPr="00B10B96">
              <w:t>physical</w:t>
            </w:r>
            <w:proofErr w:type="spellEnd"/>
            <w:r w:rsidRPr="00B10B96">
              <w:t xml:space="preserve"> </w:t>
            </w:r>
            <w:proofErr w:type="spellStart"/>
            <w:r w:rsidRPr="00B10B96">
              <w:t>activity</w:t>
            </w:r>
            <w:proofErr w:type="spellEnd"/>
          </w:p>
        </w:tc>
        <w:tc>
          <w:tcPr>
            <w:tcW w:w="2827" w:type="dxa"/>
          </w:tcPr>
          <w:p w14:paraId="303B1EEA" w14:textId="77777777" w:rsidR="00C15B22" w:rsidRPr="00B10B96" w:rsidRDefault="00C15B22" w:rsidP="00C62D2A">
            <w:r w:rsidRPr="00B10B96">
              <w:t>1.30 (1.21–1.39)</w:t>
            </w:r>
          </w:p>
        </w:tc>
        <w:tc>
          <w:tcPr>
            <w:tcW w:w="2829" w:type="dxa"/>
          </w:tcPr>
          <w:p w14:paraId="671DD1BE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18E536AB" w14:textId="77777777" w:rsidTr="00C62D2A">
        <w:tc>
          <w:tcPr>
            <w:tcW w:w="2848" w:type="dxa"/>
          </w:tcPr>
          <w:p w14:paraId="09A1B2F2" w14:textId="77777777" w:rsidR="00C15B22" w:rsidRPr="00B10B96" w:rsidRDefault="00C15B22" w:rsidP="00C62D2A">
            <w:pPr>
              <w:rPr>
                <w:lang w:val="en-US"/>
              </w:rPr>
            </w:pPr>
            <w:r w:rsidRPr="00B10B96">
              <w:rPr>
                <w:lang w:val="en-US"/>
              </w:rPr>
              <w:t>Poor adherence to Mediterranean diet</w:t>
            </w:r>
          </w:p>
        </w:tc>
        <w:tc>
          <w:tcPr>
            <w:tcW w:w="2827" w:type="dxa"/>
          </w:tcPr>
          <w:p w14:paraId="1B5A9A59" w14:textId="77777777" w:rsidR="00C15B22" w:rsidRPr="00B10B96" w:rsidRDefault="00C15B22" w:rsidP="00C62D2A">
            <w:r w:rsidRPr="00B10B96">
              <w:t>1.22 (1.14–1.30)</w:t>
            </w:r>
          </w:p>
        </w:tc>
        <w:tc>
          <w:tcPr>
            <w:tcW w:w="2829" w:type="dxa"/>
          </w:tcPr>
          <w:p w14:paraId="7DE01727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556FCCB2" w14:textId="77777777" w:rsidTr="00C62D2A">
        <w:tc>
          <w:tcPr>
            <w:tcW w:w="2848" w:type="dxa"/>
          </w:tcPr>
          <w:p w14:paraId="2C6F0F92" w14:textId="77777777" w:rsidR="00C15B22" w:rsidRPr="00B10B96" w:rsidRDefault="00C15B22" w:rsidP="00C62D2A">
            <w:r w:rsidRPr="00B10B96">
              <w:t xml:space="preserve">Social </w:t>
            </w:r>
            <w:proofErr w:type="spellStart"/>
            <w:r w:rsidRPr="00B10B96">
              <w:t>isolation</w:t>
            </w:r>
            <w:proofErr w:type="spellEnd"/>
            <w:r w:rsidRPr="00B10B96">
              <w:t xml:space="preserve"> (</w:t>
            </w:r>
            <w:proofErr w:type="spellStart"/>
            <w:r w:rsidRPr="00B10B96">
              <w:t>high</w:t>
            </w:r>
            <w:proofErr w:type="spellEnd"/>
            <w:r w:rsidRPr="00B10B96">
              <w:t>)</w:t>
            </w:r>
          </w:p>
        </w:tc>
        <w:tc>
          <w:tcPr>
            <w:tcW w:w="2827" w:type="dxa"/>
          </w:tcPr>
          <w:p w14:paraId="3BB51886" w14:textId="77777777" w:rsidR="00C15B22" w:rsidRPr="00B10B96" w:rsidRDefault="00C15B22" w:rsidP="00C62D2A">
            <w:r w:rsidRPr="00B10B96">
              <w:t>1.35 (1.22–1.49)</w:t>
            </w:r>
          </w:p>
        </w:tc>
        <w:tc>
          <w:tcPr>
            <w:tcW w:w="2829" w:type="dxa"/>
          </w:tcPr>
          <w:p w14:paraId="2D7AA745" w14:textId="77777777" w:rsidR="00C15B22" w:rsidRPr="00B10B96" w:rsidRDefault="00C15B22" w:rsidP="00C62D2A">
            <w:r w:rsidRPr="00B10B96">
              <w:t>&lt;0.001</w:t>
            </w:r>
          </w:p>
        </w:tc>
      </w:tr>
    </w:tbl>
    <w:p w14:paraId="75881A97" w14:textId="77777777" w:rsidR="00C15B22" w:rsidRPr="00B10B96" w:rsidRDefault="00C15B22" w:rsidP="00C15B22">
      <w:pPr>
        <w:jc w:val="both"/>
        <w:rPr>
          <w:lang w:val="en-US"/>
        </w:rPr>
      </w:pPr>
      <w:r w:rsidRPr="00B10B96">
        <w:rPr>
          <w:lang w:val="en-US"/>
        </w:rPr>
        <w:t>Note: Results remain consistent with the main analysis, indicating robustness to the exclusion of participants with extreme BMI values.</w:t>
      </w:r>
    </w:p>
    <w:p w14:paraId="0171007B" w14:textId="77777777" w:rsidR="00C15B22" w:rsidRPr="00B10B96" w:rsidRDefault="00C15B22" w:rsidP="00C15B22">
      <w:pPr>
        <w:jc w:val="both"/>
        <w:rPr>
          <w:lang w:val="en-US"/>
        </w:rPr>
      </w:pPr>
    </w:p>
    <w:p w14:paraId="672C1844" w14:textId="7D2E396C" w:rsidR="00C15B22" w:rsidRPr="00B10B96" w:rsidRDefault="00C15B22" w:rsidP="00C15B22">
      <w:pPr>
        <w:pStyle w:val="Heading2"/>
        <w:rPr>
          <w:color w:val="auto"/>
          <w:lang w:val="en-US"/>
        </w:rPr>
      </w:pPr>
      <w:r w:rsidRPr="00B10B96">
        <w:rPr>
          <w:color w:val="auto"/>
          <w:lang w:val="en-US"/>
        </w:rPr>
        <w:t>Supplementary Table S</w:t>
      </w:r>
      <w:r w:rsidR="00B10B96" w:rsidRPr="00B10B96">
        <w:rPr>
          <w:color w:val="auto"/>
          <w:lang w:val="en-US"/>
        </w:rPr>
        <w:t>2</w:t>
      </w:r>
    </w:p>
    <w:p w14:paraId="21ABE1A4" w14:textId="77777777" w:rsidR="00C15B22" w:rsidRPr="00B10B96" w:rsidRDefault="00C15B22" w:rsidP="00C15B22">
      <w:pPr>
        <w:rPr>
          <w:lang w:val="en-US"/>
        </w:rPr>
      </w:pPr>
      <w:r w:rsidRPr="00B10B96">
        <w:rPr>
          <w:lang w:val="en-US"/>
        </w:rPr>
        <w:t>Sensitivity analysis excluding participants with missing covariates. Multivariable logistic regression models assessing the association between sociodemographic, lifestyle, and social isolation variables with obesity indic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48"/>
        <w:gridCol w:w="2827"/>
        <w:gridCol w:w="2829"/>
      </w:tblGrid>
      <w:tr w:rsidR="00B10B96" w:rsidRPr="00B10B96" w14:paraId="31BD1CB3" w14:textId="77777777" w:rsidTr="00C62D2A">
        <w:tc>
          <w:tcPr>
            <w:tcW w:w="2848" w:type="dxa"/>
          </w:tcPr>
          <w:p w14:paraId="7DC58EAC" w14:textId="77777777" w:rsidR="00C15B22" w:rsidRPr="00B10B96" w:rsidRDefault="00C15B22" w:rsidP="00C62D2A">
            <w:r w:rsidRPr="00B10B96">
              <w:t>Variable</w:t>
            </w:r>
          </w:p>
        </w:tc>
        <w:tc>
          <w:tcPr>
            <w:tcW w:w="2827" w:type="dxa"/>
          </w:tcPr>
          <w:p w14:paraId="1EFF51F9" w14:textId="77777777" w:rsidR="00C15B22" w:rsidRPr="00B10B96" w:rsidRDefault="00C15B22" w:rsidP="00C62D2A">
            <w:r w:rsidRPr="00B10B96">
              <w:t>OR (95% CI)</w:t>
            </w:r>
          </w:p>
        </w:tc>
        <w:tc>
          <w:tcPr>
            <w:tcW w:w="2829" w:type="dxa"/>
          </w:tcPr>
          <w:p w14:paraId="43F8901A" w14:textId="77777777" w:rsidR="00C15B22" w:rsidRPr="00B10B96" w:rsidRDefault="00C15B22" w:rsidP="00C62D2A">
            <w:r w:rsidRPr="00B10B96">
              <w:t>p-</w:t>
            </w:r>
            <w:proofErr w:type="spellStart"/>
            <w:r w:rsidRPr="00B10B96">
              <w:t>value</w:t>
            </w:r>
            <w:proofErr w:type="spellEnd"/>
          </w:p>
        </w:tc>
      </w:tr>
      <w:tr w:rsidR="00B10B96" w:rsidRPr="00B10B96" w14:paraId="54EABF58" w14:textId="77777777" w:rsidTr="00C62D2A">
        <w:tc>
          <w:tcPr>
            <w:tcW w:w="2848" w:type="dxa"/>
          </w:tcPr>
          <w:p w14:paraId="3F02BE0B" w14:textId="77777777" w:rsidR="00C15B22" w:rsidRPr="00B10B96" w:rsidRDefault="00C15B22" w:rsidP="00C62D2A">
            <w:r w:rsidRPr="00B10B96">
              <w:t>Age (</w:t>
            </w:r>
            <w:proofErr w:type="gramStart"/>
            <w:r w:rsidRPr="00B10B96">
              <w:t>per 10</w:t>
            </w:r>
            <w:proofErr w:type="gramEnd"/>
            <w:r w:rsidRPr="00B10B96">
              <w:t xml:space="preserve"> </w:t>
            </w:r>
            <w:proofErr w:type="spellStart"/>
            <w:r w:rsidRPr="00B10B96">
              <w:t>years</w:t>
            </w:r>
            <w:proofErr w:type="spellEnd"/>
            <w:r w:rsidRPr="00B10B96">
              <w:t>)</w:t>
            </w:r>
          </w:p>
        </w:tc>
        <w:tc>
          <w:tcPr>
            <w:tcW w:w="2827" w:type="dxa"/>
          </w:tcPr>
          <w:p w14:paraId="67417C9E" w14:textId="77777777" w:rsidR="00C15B22" w:rsidRPr="00B10B96" w:rsidRDefault="00C15B22" w:rsidP="00C62D2A">
            <w:r w:rsidRPr="00B10B96">
              <w:t>1.23 (1.17–1.30)</w:t>
            </w:r>
          </w:p>
        </w:tc>
        <w:tc>
          <w:tcPr>
            <w:tcW w:w="2829" w:type="dxa"/>
          </w:tcPr>
          <w:p w14:paraId="5656A452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6B2CA725" w14:textId="77777777" w:rsidTr="00C62D2A">
        <w:tc>
          <w:tcPr>
            <w:tcW w:w="2848" w:type="dxa"/>
          </w:tcPr>
          <w:p w14:paraId="4CBB7FD7" w14:textId="77777777" w:rsidR="00C15B22" w:rsidRPr="00B10B96" w:rsidRDefault="00C15B22" w:rsidP="00C62D2A">
            <w:r w:rsidRPr="00B10B96">
              <w:t>Male sex</w:t>
            </w:r>
          </w:p>
        </w:tc>
        <w:tc>
          <w:tcPr>
            <w:tcW w:w="2827" w:type="dxa"/>
          </w:tcPr>
          <w:p w14:paraId="50243206" w14:textId="77777777" w:rsidR="00C15B22" w:rsidRPr="00B10B96" w:rsidRDefault="00C15B22" w:rsidP="00C62D2A">
            <w:r w:rsidRPr="00B10B96">
              <w:t>1.42 (1.30–1.55)</w:t>
            </w:r>
          </w:p>
        </w:tc>
        <w:tc>
          <w:tcPr>
            <w:tcW w:w="2829" w:type="dxa"/>
          </w:tcPr>
          <w:p w14:paraId="179FDEA2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7237F7BE" w14:textId="77777777" w:rsidTr="00C62D2A">
        <w:tc>
          <w:tcPr>
            <w:tcW w:w="2848" w:type="dxa"/>
          </w:tcPr>
          <w:p w14:paraId="2B151C6C" w14:textId="77777777" w:rsidR="00C15B22" w:rsidRPr="00B10B96" w:rsidRDefault="00C15B22" w:rsidP="00C62D2A">
            <w:r w:rsidRPr="00B10B96">
              <w:t xml:space="preserve">Low </w:t>
            </w:r>
            <w:proofErr w:type="spellStart"/>
            <w:r w:rsidRPr="00B10B96">
              <w:t>educational</w:t>
            </w:r>
            <w:proofErr w:type="spellEnd"/>
            <w:r w:rsidRPr="00B10B96">
              <w:t xml:space="preserve"> </w:t>
            </w:r>
            <w:proofErr w:type="spellStart"/>
            <w:r w:rsidRPr="00B10B96">
              <w:t>level</w:t>
            </w:r>
            <w:proofErr w:type="spellEnd"/>
          </w:p>
        </w:tc>
        <w:tc>
          <w:tcPr>
            <w:tcW w:w="2827" w:type="dxa"/>
          </w:tcPr>
          <w:p w14:paraId="63F016F3" w14:textId="77777777" w:rsidR="00C15B22" w:rsidRPr="00B10B96" w:rsidRDefault="00C15B22" w:rsidP="00C62D2A">
            <w:r w:rsidRPr="00B10B96">
              <w:t>1.16 (1.08–1.25)</w:t>
            </w:r>
          </w:p>
        </w:tc>
        <w:tc>
          <w:tcPr>
            <w:tcW w:w="2829" w:type="dxa"/>
          </w:tcPr>
          <w:p w14:paraId="0CAD5F91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663DBCCA" w14:textId="77777777" w:rsidTr="00C62D2A">
        <w:tc>
          <w:tcPr>
            <w:tcW w:w="2848" w:type="dxa"/>
          </w:tcPr>
          <w:p w14:paraId="68282B75" w14:textId="77777777" w:rsidR="00C15B22" w:rsidRPr="00B10B96" w:rsidRDefault="00C15B22" w:rsidP="00C62D2A">
            <w:r w:rsidRPr="00B10B96">
              <w:t xml:space="preserve">Manual </w:t>
            </w:r>
            <w:proofErr w:type="spellStart"/>
            <w:r w:rsidRPr="00B10B96">
              <w:t>occupation</w:t>
            </w:r>
            <w:proofErr w:type="spellEnd"/>
          </w:p>
        </w:tc>
        <w:tc>
          <w:tcPr>
            <w:tcW w:w="2827" w:type="dxa"/>
          </w:tcPr>
          <w:p w14:paraId="68181605" w14:textId="77777777" w:rsidR="00C15B22" w:rsidRPr="00B10B96" w:rsidRDefault="00C15B22" w:rsidP="00C62D2A">
            <w:r w:rsidRPr="00B10B96">
              <w:t>1.12 (1.04–1.21)</w:t>
            </w:r>
          </w:p>
        </w:tc>
        <w:tc>
          <w:tcPr>
            <w:tcW w:w="2829" w:type="dxa"/>
          </w:tcPr>
          <w:p w14:paraId="7F11BAF1" w14:textId="77777777" w:rsidR="00C15B22" w:rsidRPr="00B10B96" w:rsidRDefault="00C15B22" w:rsidP="00C62D2A">
            <w:r w:rsidRPr="00B10B96">
              <w:t>0.002</w:t>
            </w:r>
          </w:p>
        </w:tc>
      </w:tr>
      <w:tr w:rsidR="00B10B96" w:rsidRPr="00B10B96" w14:paraId="5FA624AC" w14:textId="77777777" w:rsidTr="00C62D2A">
        <w:tc>
          <w:tcPr>
            <w:tcW w:w="2848" w:type="dxa"/>
          </w:tcPr>
          <w:p w14:paraId="69807A5B" w14:textId="77777777" w:rsidR="00C15B22" w:rsidRPr="00B10B96" w:rsidRDefault="00C15B22" w:rsidP="00C62D2A">
            <w:proofErr w:type="spellStart"/>
            <w:r w:rsidRPr="00B10B96">
              <w:t>Current</w:t>
            </w:r>
            <w:proofErr w:type="spellEnd"/>
            <w:r w:rsidRPr="00B10B96">
              <w:t xml:space="preserve"> </w:t>
            </w:r>
            <w:proofErr w:type="gramStart"/>
            <w:r w:rsidRPr="00B10B96">
              <w:t>smoking</w:t>
            </w:r>
            <w:proofErr w:type="gramEnd"/>
          </w:p>
        </w:tc>
        <w:tc>
          <w:tcPr>
            <w:tcW w:w="2827" w:type="dxa"/>
          </w:tcPr>
          <w:p w14:paraId="00E2E142" w14:textId="77777777" w:rsidR="00C15B22" w:rsidRPr="00B10B96" w:rsidRDefault="00C15B22" w:rsidP="00C62D2A">
            <w:r w:rsidRPr="00B10B96">
              <w:t>0.97 (0.91–1.04)</w:t>
            </w:r>
          </w:p>
        </w:tc>
        <w:tc>
          <w:tcPr>
            <w:tcW w:w="2829" w:type="dxa"/>
          </w:tcPr>
          <w:p w14:paraId="1AE85F8B" w14:textId="77777777" w:rsidR="00C15B22" w:rsidRPr="00B10B96" w:rsidRDefault="00C15B22" w:rsidP="00C62D2A">
            <w:r w:rsidRPr="00B10B96">
              <w:t>0.36</w:t>
            </w:r>
          </w:p>
        </w:tc>
      </w:tr>
      <w:tr w:rsidR="00B10B96" w:rsidRPr="00B10B96" w14:paraId="0BD34E9F" w14:textId="77777777" w:rsidTr="00C62D2A">
        <w:tc>
          <w:tcPr>
            <w:tcW w:w="2848" w:type="dxa"/>
          </w:tcPr>
          <w:p w14:paraId="03D9C347" w14:textId="77777777" w:rsidR="00C15B22" w:rsidRPr="00B10B96" w:rsidRDefault="00C15B22" w:rsidP="00C62D2A">
            <w:r w:rsidRPr="00B10B96">
              <w:t xml:space="preserve">Low </w:t>
            </w:r>
            <w:proofErr w:type="spellStart"/>
            <w:r w:rsidRPr="00B10B96">
              <w:t>physical</w:t>
            </w:r>
            <w:proofErr w:type="spellEnd"/>
            <w:r w:rsidRPr="00B10B96">
              <w:t xml:space="preserve"> </w:t>
            </w:r>
            <w:proofErr w:type="spellStart"/>
            <w:r w:rsidRPr="00B10B96">
              <w:t>activity</w:t>
            </w:r>
            <w:proofErr w:type="spellEnd"/>
          </w:p>
        </w:tc>
        <w:tc>
          <w:tcPr>
            <w:tcW w:w="2827" w:type="dxa"/>
          </w:tcPr>
          <w:p w14:paraId="54251C0F" w14:textId="77777777" w:rsidR="00C15B22" w:rsidRPr="00B10B96" w:rsidRDefault="00C15B22" w:rsidP="00C62D2A">
            <w:r w:rsidRPr="00B10B96">
              <w:t>1.28 (1.19–1.37)</w:t>
            </w:r>
          </w:p>
        </w:tc>
        <w:tc>
          <w:tcPr>
            <w:tcW w:w="2829" w:type="dxa"/>
          </w:tcPr>
          <w:p w14:paraId="2EB25E2A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4A333773" w14:textId="77777777" w:rsidTr="00C62D2A">
        <w:tc>
          <w:tcPr>
            <w:tcW w:w="2848" w:type="dxa"/>
          </w:tcPr>
          <w:p w14:paraId="447BE9AD" w14:textId="77777777" w:rsidR="00C15B22" w:rsidRPr="00B10B96" w:rsidRDefault="00C15B22" w:rsidP="00C62D2A">
            <w:pPr>
              <w:rPr>
                <w:lang w:val="en-US"/>
              </w:rPr>
            </w:pPr>
            <w:r w:rsidRPr="00B10B96">
              <w:rPr>
                <w:lang w:val="en-US"/>
              </w:rPr>
              <w:t>Poor adherence to Mediterranean diet</w:t>
            </w:r>
          </w:p>
        </w:tc>
        <w:tc>
          <w:tcPr>
            <w:tcW w:w="2827" w:type="dxa"/>
          </w:tcPr>
          <w:p w14:paraId="60C0695D" w14:textId="77777777" w:rsidR="00C15B22" w:rsidRPr="00B10B96" w:rsidRDefault="00C15B22" w:rsidP="00C62D2A">
            <w:r w:rsidRPr="00B10B96">
              <w:t>1.20 (1.12–1.28)</w:t>
            </w:r>
          </w:p>
        </w:tc>
        <w:tc>
          <w:tcPr>
            <w:tcW w:w="2829" w:type="dxa"/>
          </w:tcPr>
          <w:p w14:paraId="5096F49E" w14:textId="77777777" w:rsidR="00C15B22" w:rsidRPr="00B10B96" w:rsidRDefault="00C15B22" w:rsidP="00C62D2A">
            <w:r w:rsidRPr="00B10B96">
              <w:t>&lt;0.001</w:t>
            </w:r>
          </w:p>
        </w:tc>
      </w:tr>
      <w:tr w:rsidR="00B10B96" w:rsidRPr="00B10B96" w14:paraId="410947A5" w14:textId="77777777" w:rsidTr="00C62D2A">
        <w:tc>
          <w:tcPr>
            <w:tcW w:w="2848" w:type="dxa"/>
          </w:tcPr>
          <w:p w14:paraId="29E31FC1" w14:textId="77777777" w:rsidR="00C15B22" w:rsidRPr="00B10B96" w:rsidRDefault="00C15B22" w:rsidP="00C62D2A">
            <w:r w:rsidRPr="00B10B96">
              <w:t xml:space="preserve">Social </w:t>
            </w:r>
            <w:proofErr w:type="spellStart"/>
            <w:r w:rsidRPr="00B10B96">
              <w:t>isolation</w:t>
            </w:r>
            <w:proofErr w:type="spellEnd"/>
            <w:r w:rsidRPr="00B10B96">
              <w:t xml:space="preserve"> (</w:t>
            </w:r>
            <w:proofErr w:type="spellStart"/>
            <w:r w:rsidRPr="00B10B96">
              <w:t>high</w:t>
            </w:r>
            <w:proofErr w:type="spellEnd"/>
            <w:r w:rsidRPr="00B10B96">
              <w:t>)</w:t>
            </w:r>
          </w:p>
        </w:tc>
        <w:tc>
          <w:tcPr>
            <w:tcW w:w="2827" w:type="dxa"/>
          </w:tcPr>
          <w:p w14:paraId="0945F4F3" w14:textId="77777777" w:rsidR="00C15B22" w:rsidRPr="00B10B96" w:rsidRDefault="00C15B22" w:rsidP="00C62D2A">
            <w:r w:rsidRPr="00B10B96">
              <w:t>1.33 (1.20–1.46)</w:t>
            </w:r>
          </w:p>
        </w:tc>
        <w:tc>
          <w:tcPr>
            <w:tcW w:w="2829" w:type="dxa"/>
          </w:tcPr>
          <w:p w14:paraId="5BD2CCD7" w14:textId="77777777" w:rsidR="00C15B22" w:rsidRPr="00B10B96" w:rsidRDefault="00C15B22" w:rsidP="00C62D2A">
            <w:r w:rsidRPr="00B10B96">
              <w:t>&lt;0.001</w:t>
            </w:r>
          </w:p>
        </w:tc>
      </w:tr>
    </w:tbl>
    <w:p w14:paraId="1DB9A0BD" w14:textId="77777777" w:rsidR="00C15B22" w:rsidRPr="00B10B96" w:rsidRDefault="00C15B22" w:rsidP="00C15B22">
      <w:pPr>
        <w:jc w:val="both"/>
        <w:rPr>
          <w:lang w:val="en-US"/>
        </w:rPr>
      </w:pPr>
      <w:r w:rsidRPr="00B10B96">
        <w:rPr>
          <w:lang w:val="en-US"/>
        </w:rPr>
        <w:t>Note: The associations were robust across sensitivity analyses, supporting the multifactorial determinants of obesity.</w:t>
      </w:r>
    </w:p>
    <w:p w14:paraId="0603D709" w14:textId="77777777" w:rsidR="00C15B22" w:rsidRPr="00B10B96" w:rsidRDefault="00C15B22" w:rsidP="00C15B22">
      <w:pPr>
        <w:jc w:val="both"/>
        <w:rPr>
          <w:lang w:val="en-US"/>
        </w:rPr>
      </w:pPr>
    </w:p>
    <w:p w14:paraId="11AEB58A" w14:textId="77777777" w:rsidR="00C15B22" w:rsidRPr="00B10B96" w:rsidRDefault="00C15B22" w:rsidP="00C15B22">
      <w:pPr>
        <w:pStyle w:val="NormalWeb"/>
        <w:ind w:left="720"/>
        <w:rPr>
          <w:lang w:val="en-US"/>
        </w:rPr>
      </w:pPr>
    </w:p>
    <w:p w14:paraId="56434C24" w14:textId="77777777" w:rsidR="00C15B22" w:rsidRPr="00B10B96" w:rsidRDefault="00C15B22" w:rsidP="00C61AFA">
      <w:pPr>
        <w:pStyle w:val="NormalWeb"/>
        <w:ind w:left="720"/>
        <w:rPr>
          <w:lang w:val="en-US"/>
        </w:rPr>
      </w:pPr>
    </w:p>
    <w:sectPr w:rsidR="00C15B22" w:rsidRPr="00B10B96" w:rsidSect="00F70C3D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86BEC"/>
    <w:multiLevelType w:val="hybridMultilevel"/>
    <w:tmpl w:val="FCD86D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C75DE"/>
    <w:multiLevelType w:val="multilevel"/>
    <w:tmpl w:val="4E66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4F15D9"/>
    <w:multiLevelType w:val="multilevel"/>
    <w:tmpl w:val="B57E3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0472DD"/>
    <w:multiLevelType w:val="multilevel"/>
    <w:tmpl w:val="A5625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79D7A61"/>
    <w:multiLevelType w:val="multilevel"/>
    <w:tmpl w:val="3DEC1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93539D"/>
    <w:multiLevelType w:val="multilevel"/>
    <w:tmpl w:val="03262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6CA0732"/>
    <w:multiLevelType w:val="multilevel"/>
    <w:tmpl w:val="9904C0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68324941">
    <w:abstractNumId w:val="6"/>
  </w:num>
  <w:num w:numId="2" w16cid:durableId="333538769">
    <w:abstractNumId w:val="4"/>
  </w:num>
  <w:num w:numId="3" w16cid:durableId="723795340">
    <w:abstractNumId w:val="2"/>
  </w:num>
  <w:num w:numId="4" w16cid:durableId="184793646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95717966">
    <w:abstractNumId w:val="0"/>
  </w:num>
  <w:num w:numId="6" w16cid:durableId="1433621053">
    <w:abstractNumId w:val="5"/>
  </w:num>
  <w:num w:numId="7" w16cid:durableId="1481733716">
    <w:abstractNumId w:val="3"/>
  </w:num>
  <w:num w:numId="8" w16cid:durableId="1148672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FCC"/>
    <w:rsid w:val="00005346"/>
    <w:rsid w:val="00017FCC"/>
    <w:rsid w:val="00034B94"/>
    <w:rsid w:val="000570B7"/>
    <w:rsid w:val="00071EF1"/>
    <w:rsid w:val="000946D6"/>
    <w:rsid w:val="000C20A7"/>
    <w:rsid w:val="00136B16"/>
    <w:rsid w:val="00142F40"/>
    <w:rsid w:val="00152A61"/>
    <w:rsid w:val="00164145"/>
    <w:rsid w:val="001C0EBF"/>
    <w:rsid w:val="00203F96"/>
    <w:rsid w:val="0023575A"/>
    <w:rsid w:val="0024539D"/>
    <w:rsid w:val="0025601B"/>
    <w:rsid w:val="0028610B"/>
    <w:rsid w:val="002913C2"/>
    <w:rsid w:val="003127F7"/>
    <w:rsid w:val="00352948"/>
    <w:rsid w:val="00367B41"/>
    <w:rsid w:val="00376448"/>
    <w:rsid w:val="00384EB6"/>
    <w:rsid w:val="003B1B99"/>
    <w:rsid w:val="003B6F13"/>
    <w:rsid w:val="003C5D7B"/>
    <w:rsid w:val="003E54EF"/>
    <w:rsid w:val="004009A6"/>
    <w:rsid w:val="00422BF8"/>
    <w:rsid w:val="00422E23"/>
    <w:rsid w:val="00432046"/>
    <w:rsid w:val="00443869"/>
    <w:rsid w:val="0045687F"/>
    <w:rsid w:val="00460378"/>
    <w:rsid w:val="004650D6"/>
    <w:rsid w:val="004F54EF"/>
    <w:rsid w:val="004F7AFA"/>
    <w:rsid w:val="005212C4"/>
    <w:rsid w:val="00522847"/>
    <w:rsid w:val="00541F4E"/>
    <w:rsid w:val="00554624"/>
    <w:rsid w:val="005861B0"/>
    <w:rsid w:val="005C7567"/>
    <w:rsid w:val="005D7C7D"/>
    <w:rsid w:val="00610C32"/>
    <w:rsid w:val="006D5ABA"/>
    <w:rsid w:val="006E63B6"/>
    <w:rsid w:val="0072304D"/>
    <w:rsid w:val="00733A00"/>
    <w:rsid w:val="00747C0E"/>
    <w:rsid w:val="007A208B"/>
    <w:rsid w:val="007A4283"/>
    <w:rsid w:val="007C320F"/>
    <w:rsid w:val="007C54BE"/>
    <w:rsid w:val="007F3164"/>
    <w:rsid w:val="00800995"/>
    <w:rsid w:val="00802AE0"/>
    <w:rsid w:val="008144D9"/>
    <w:rsid w:val="0082039F"/>
    <w:rsid w:val="00820A54"/>
    <w:rsid w:val="008537A0"/>
    <w:rsid w:val="008707FE"/>
    <w:rsid w:val="008B7243"/>
    <w:rsid w:val="008C3928"/>
    <w:rsid w:val="008C7319"/>
    <w:rsid w:val="00921B76"/>
    <w:rsid w:val="00934142"/>
    <w:rsid w:val="009623E8"/>
    <w:rsid w:val="00966478"/>
    <w:rsid w:val="00967397"/>
    <w:rsid w:val="009D2BE4"/>
    <w:rsid w:val="009E3341"/>
    <w:rsid w:val="009F2225"/>
    <w:rsid w:val="00A5216B"/>
    <w:rsid w:val="00A526A5"/>
    <w:rsid w:val="00A52A51"/>
    <w:rsid w:val="00A70B9F"/>
    <w:rsid w:val="00A776A3"/>
    <w:rsid w:val="00A81F54"/>
    <w:rsid w:val="00B10B96"/>
    <w:rsid w:val="00B16E92"/>
    <w:rsid w:val="00B40387"/>
    <w:rsid w:val="00B538F8"/>
    <w:rsid w:val="00B77DC1"/>
    <w:rsid w:val="00BC2073"/>
    <w:rsid w:val="00C06C00"/>
    <w:rsid w:val="00C15B22"/>
    <w:rsid w:val="00C35069"/>
    <w:rsid w:val="00C42672"/>
    <w:rsid w:val="00C61AFA"/>
    <w:rsid w:val="00C766B6"/>
    <w:rsid w:val="00C8105C"/>
    <w:rsid w:val="00C85CE6"/>
    <w:rsid w:val="00CD4E0E"/>
    <w:rsid w:val="00CE3F43"/>
    <w:rsid w:val="00CE646E"/>
    <w:rsid w:val="00D01F3F"/>
    <w:rsid w:val="00D058DA"/>
    <w:rsid w:val="00D5104E"/>
    <w:rsid w:val="00D720A6"/>
    <w:rsid w:val="00DD4CD7"/>
    <w:rsid w:val="00DD5466"/>
    <w:rsid w:val="00DE66C1"/>
    <w:rsid w:val="00E20BEE"/>
    <w:rsid w:val="00E67F6C"/>
    <w:rsid w:val="00E872A9"/>
    <w:rsid w:val="00EF0100"/>
    <w:rsid w:val="00F1422D"/>
    <w:rsid w:val="00F64290"/>
    <w:rsid w:val="00F70C3D"/>
    <w:rsid w:val="00FA37C6"/>
    <w:rsid w:val="00FB3674"/>
    <w:rsid w:val="00FE3F9B"/>
    <w:rsid w:val="00FF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99C2"/>
  <w15:chartTrackingRefBased/>
  <w15:docId w15:val="{E2F9E049-BF6B-4D72-836C-FE308103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B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8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70C3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16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73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Strong">
    <w:name w:val="Strong"/>
    <w:basedOn w:val="DefaultParagraphFont"/>
    <w:uiPriority w:val="22"/>
    <w:qFormat/>
    <w:rsid w:val="00F70C3D"/>
    <w:rPr>
      <w:b/>
      <w:bCs/>
    </w:rPr>
  </w:style>
  <w:style w:type="character" w:styleId="Emphasis">
    <w:name w:val="Emphasis"/>
    <w:basedOn w:val="DefaultParagraphFont"/>
    <w:uiPriority w:val="20"/>
    <w:qFormat/>
    <w:rsid w:val="00F70C3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F70C3D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paragraph" w:styleId="ListParagraph">
    <w:name w:val="List Paragraph"/>
    <w:basedOn w:val="Normal"/>
    <w:uiPriority w:val="34"/>
    <w:qFormat/>
    <w:rsid w:val="00E20BE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20B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8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861B0"/>
    <w:rPr>
      <w:color w:val="0563C1" w:themeColor="hyperlink"/>
      <w:u w:val="single"/>
    </w:rPr>
  </w:style>
  <w:style w:type="character" w:customStyle="1" w:styleId="label">
    <w:name w:val="label"/>
    <w:basedOn w:val="DefaultParagraphFont"/>
    <w:rsid w:val="00376448"/>
  </w:style>
  <w:style w:type="character" w:customStyle="1" w:styleId="value">
    <w:name w:val="value"/>
    <w:basedOn w:val="DefaultParagraphFont"/>
    <w:rsid w:val="00376448"/>
  </w:style>
  <w:style w:type="character" w:customStyle="1" w:styleId="Heading4Char">
    <w:name w:val="Heading 4 Char"/>
    <w:basedOn w:val="DefaultParagraphFont"/>
    <w:link w:val="Heading4"/>
    <w:uiPriority w:val="9"/>
    <w:semiHidden/>
    <w:rsid w:val="007F316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s-1">
    <w:name w:val="ms-1"/>
    <w:basedOn w:val="DefaultParagraphFont"/>
    <w:rsid w:val="007F3164"/>
  </w:style>
  <w:style w:type="character" w:customStyle="1" w:styleId="max-w-full">
    <w:name w:val="max-w-full"/>
    <w:basedOn w:val="DefaultParagraphFont"/>
    <w:rsid w:val="007F3164"/>
  </w:style>
  <w:style w:type="character" w:customStyle="1" w:styleId="-me-1">
    <w:name w:val="-me-1"/>
    <w:basedOn w:val="DefaultParagraphFont"/>
    <w:rsid w:val="007F3164"/>
  </w:style>
  <w:style w:type="character" w:styleId="UnresolvedMention">
    <w:name w:val="Unresolved Mention"/>
    <w:basedOn w:val="DefaultParagraphFont"/>
    <w:uiPriority w:val="99"/>
    <w:semiHidden/>
    <w:unhideWhenUsed/>
    <w:rsid w:val="00DD4C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0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2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87F28-269E-44FA-B990-4F38F3935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Arturo López González</dc:creator>
  <cp:keywords/>
  <dc:description/>
  <cp:lastModifiedBy>Gillian Attard</cp:lastModifiedBy>
  <cp:revision>3</cp:revision>
  <cp:lastPrinted>2025-08-30T08:48:00Z</cp:lastPrinted>
  <dcterms:created xsi:type="dcterms:W3CDTF">2025-09-24T11:50:00Z</dcterms:created>
  <dcterms:modified xsi:type="dcterms:W3CDTF">2025-09-25T06:48:00Z</dcterms:modified>
</cp:coreProperties>
</file>